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E32F1" w14:textId="6F080E7D" w:rsidR="00A302A1" w:rsidRPr="00975C33" w:rsidRDefault="0066764E" w:rsidP="00A302A1">
      <w:pPr>
        <w:pStyle w:val="Caption"/>
        <w:rPr>
          <w:rFonts w:cs="Times New Roman"/>
          <w:b w:val="0"/>
          <w:bCs w:val="0"/>
          <w:i/>
          <w:iCs w:val="0"/>
          <w:sz w:val="22"/>
          <w:szCs w:val="22"/>
        </w:rPr>
      </w:pPr>
      <w:bookmarkStart w:id="0" w:name="_Ref91689822"/>
      <w:r>
        <w:rPr>
          <w:rFonts w:cs="Times New Roman"/>
          <w:iCs w:val="0"/>
          <w:sz w:val="22"/>
          <w:szCs w:val="22"/>
        </w:rPr>
        <w:t>Multimedia Appendix 7.</w:t>
      </w:r>
      <w:r w:rsidR="00A302A1" w:rsidRPr="00BE07D4">
        <w:rPr>
          <w:rFonts w:cs="Times New Roman"/>
          <w:iCs w:val="0"/>
          <w:sz w:val="22"/>
          <w:szCs w:val="22"/>
        </w:rPr>
        <w:t xml:space="preserve"> </w:t>
      </w:r>
      <w:r w:rsidR="00A302A1" w:rsidRPr="00975C33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User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r</w:t>
      </w:r>
      <w:r w:rsidR="00A302A1" w:rsidRPr="00975C33">
        <w:rPr>
          <w:rFonts w:eastAsia="Times New Roman" w:cs="Times New Roman"/>
          <w:b w:val="0"/>
          <w:bCs w:val="0"/>
          <w:iCs w:val="0"/>
          <w:sz w:val="22"/>
          <w:szCs w:val="22"/>
        </w:rPr>
        <w:t>etention across indication subsets and reported pain duration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s</w:t>
      </w:r>
      <w:r w:rsidR="00A302A1" w:rsidRPr="00975C33">
        <w:rPr>
          <w:rFonts w:eastAsia="Times New Roman" w:cs="Times New Roman"/>
          <w:b w:val="0"/>
          <w:bCs w:val="0"/>
          <w:iCs w:val="0"/>
          <w:sz w:val="22"/>
          <w:szCs w:val="22"/>
        </w:rPr>
        <w:t>.</w:t>
      </w:r>
      <w:bookmarkEnd w:id="0"/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436"/>
        <w:gridCol w:w="1436"/>
        <w:gridCol w:w="1437"/>
        <w:gridCol w:w="1436"/>
        <w:gridCol w:w="1437"/>
        <w:gridCol w:w="1436"/>
        <w:gridCol w:w="1158"/>
      </w:tblGrid>
      <w:tr w:rsidR="00A302A1" w:rsidRPr="009866E2" w14:paraId="55DCB1CB" w14:textId="77777777" w:rsidTr="009866E2">
        <w:trPr>
          <w:trHeight w:val="20"/>
        </w:trPr>
        <w:tc>
          <w:tcPr>
            <w:tcW w:w="14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50451" w14:textId="77777777" w:rsidR="00A302A1" w:rsidRPr="009866E2" w:rsidRDefault="00A302A1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dication</w:t>
            </w:r>
          </w:p>
          <w:p w14:paraId="3BC37D2E" w14:textId="77777777" w:rsidR="00A302A1" w:rsidRPr="009866E2" w:rsidRDefault="00A302A1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set</w:t>
            </w:r>
          </w:p>
        </w:tc>
        <w:tc>
          <w:tcPr>
            <w:tcW w:w="14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61AD0" w14:textId="77777777" w:rsidR="00A302A1" w:rsidRPr="009866E2" w:rsidRDefault="00A302A1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in</w:t>
            </w: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Duration</w:t>
            </w:r>
          </w:p>
        </w:tc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F73E1" w14:textId="77777777" w:rsidR="00A302A1" w:rsidRPr="009866E2" w:rsidRDefault="00A302A1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itial</w:t>
            </w:r>
          </w:p>
          <w:p w14:paraId="48ED622B" w14:textId="77777777" w:rsidR="00A302A1" w:rsidRPr="009866E2" w:rsidRDefault="00A302A1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, %)</w:t>
            </w:r>
          </w:p>
        </w:tc>
        <w:tc>
          <w:tcPr>
            <w:tcW w:w="14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E6E2" w14:textId="77777777" w:rsidR="00A302A1" w:rsidRPr="009866E2" w:rsidRDefault="00A302A1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ek 2</w:t>
            </w:r>
          </w:p>
          <w:p w14:paraId="70354F14" w14:textId="77777777" w:rsidR="00A302A1" w:rsidRPr="009866E2" w:rsidRDefault="00A302A1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, %)</w:t>
            </w:r>
          </w:p>
        </w:tc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7B072" w14:textId="77777777" w:rsidR="00A302A1" w:rsidRPr="009866E2" w:rsidRDefault="00A302A1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ek 4</w:t>
            </w:r>
          </w:p>
          <w:p w14:paraId="35A8DAC2" w14:textId="77777777" w:rsidR="00A302A1" w:rsidRPr="009866E2" w:rsidRDefault="00A302A1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, %)</w:t>
            </w:r>
          </w:p>
        </w:tc>
        <w:tc>
          <w:tcPr>
            <w:tcW w:w="14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D1A0C" w14:textId="77777777" w:rsidR="00A302A1" w:rsidRPr="009866E2" w:rsidRDefault="00A302A1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ek 8</w:t>
            </w:r>
          </w:p>
          <w:p w14:paraId="223D0279" w14:textId="77777777" w:rsidR="00A302A1" w:rsidRPr="009866E2" w:rsidRDefault="00A302A1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, %)</w:t>
            </w:r>
          </w:p>
        </w:tc>
        <w:tc>
          <w:tcPr>
            <w:tcW w:w="11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493B5" w14:textId="77777777" w:rsidR="00A302A1" w:rsidRPr="009866E2" w:rsidRDefault="00A302A1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ek 12</w:t>
            </w:r>
          </w:p>
          <w:p w14:paraId="73F33F9F" w14:textId="77777777" w:rsidR="00A302A1" w:rsidRPr="009866E2" w:rsidRDefault="00A302A1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, %)</w:t>
            </w:r>
          </w:p>
        </w:tc>
      </w:tr>
      <w:tr w:rsidR="009866E2" w:rsidRPr="009866E2" w14:paraId="322EA790" w14:textId="77777777" w:rsidTr="009866E2">
        <w:trPr>
          <w:trHeight w:val="20"/>
        </w:trPr>
        <w:tc>
          <w:tcPr>
            <w:tcW w:w="14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D9C7B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14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8C518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FDFC37" w14:textId="341C7B53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9 (100%)</w:t>
            </w:r>
          </w:p>
        </w:tc>
        <w:tc>
          <w:tcPr>
            <w:tcW w:w="14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C1A34B" w14:textId="6702C0DF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6 (49%)</w:t>
            </w:r>
          </w:p>
        </w:tc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A261DF" w14:textId="03D73B88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0 (37%)</w:t>
            </w:r>
          </w:p>
        </w:tc>
        <w:tc>
          <w:tcPr>
            <w:tcW w:w="14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915186" w14:textId="503E352F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 (23%)</w:t>
            </w:r>
          </w:p>
        </w:tc>
        <w:tc>
          <w:tcPr>
            <w:tcW w:w="11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F14D48" w14:textId="606DBA55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 (13%)</w:t>
            </w:r>
          </w:p>
        </w:tc>
      </w:tr>
      <w:tr w:rsidR="009866E2" w:rsidRPr="009866E2" w14:paraId="2BE06139" w14:textId="77777777" w:rsidTr="009866E2">
        <w:trPr>
          <w:trHeight w:val="20"/>
        </w:trPr>
        <w:tc>
          <w:tcPr>
            <w:tcW w:w="1436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F0213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er Back</w:t>
            </w:r>
          </w:p>
        </w:tc>
        <w:tc>
          <w:tcPr>
            <w:tcW w:w="14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F66AD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F2B12B" w14:textId="3DD4F0A8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2 (100%)</w:t>
            </w:r>
          </w:p>
        </w:tc>
        <w:tc>
          <w:tcPr>
            <w:tcW w:w="14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83B2EA" w14:textId="6AFB8072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 (49%)</w:t>
            </w:r>
          </w:p>
        </w:tc>
        <w:tc>
          <w:tcPr>
            <w:tcW w:w="14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737945" w14:textId="15730AD3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 (37%)</w:t>
            </w:r>
          </w:p>
        </w:tc>
        <w:tc>
          <w:tcPr>
            <w:tcW w:w="14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004A1A" w14:textId="4D9B9EAA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 (23%)</w:t>
            </w:r>
          </w:p>
        </w:tc>
        <w:tc>
          <w:tcPr>
            <w:tcW w:w="11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27687D" w14:textId="5CDAF864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13%)</w:t>
            </w:r>
          </w:p>
        </w:tc>
      </w:tr>
      <w:tr w:rsidR="009866E2" w:rsidRPr="009866E2" w14:paraId="0F1B5C5B" w14:textId="77777777" w:rsidTr="009866E2">
        <w:trPr>
          <w:trHeight w:val="20"/>
        </w:trPr>
        <w:tc>
          <w:tcPr>
            <w:tcW w:w="143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EA212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C68A1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66A508" w14:textId="316B5D1A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 (100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D5F4C1" w14:textId="5E03C6A4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51%)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1B6994" w14:textId="5D9FC028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29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AE27F7" w14:textId="73B7DD93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8%)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3FD000" w14:textId="2228CD34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8%)</w:t>
            </w:r>
          </w:p>
        </w:tc>
      </w:tr>
      <w:tr w:rsidR="009866E2" w:rsidRPr="009866E2" w14:paraId="4DC623C8" w14:textId="77777777" w:rsidTr="009866E2">
        <w:trPr>
          <w:trHeight w:val="20"/>
        </w:trPr>
        <w:tc>
          <w:tcPr>
            <w:tcW w:w="143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2D18F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E2984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sz w:val="20"/>
                <w:szCs w:val="20"/>
              </w:rPr>
              <w:t>Subacute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2B5E85" w14:textId="60972356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 (100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D5E0EE" w14:textId="50603FA0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47%)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22ED08" w14:textId="19F8F368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36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EC108B" w14:textId="23FFC66D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20%)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4366A8" w14:textId="1A95BBAD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0%)</w:t>
            </w:r>
          </w:p>
        </w:tc>
      </w:tr>
      <w:tr w:rsidR="009866E2" w:rsidRPr="009866E2" w14:paraId="3060521F" w14:textId="77777777" w:rsidTr="009866E2">
        <w:trPr>
          <w:trHeight w:val="20"/>
        </w:trPr>
        <w:tc>
          <w:tcPr>
            <w:tcW w:w="143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78719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6A2F2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060817" w14:textId="248E68AB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7 (100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711C97" w14:textId="1C185349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 (50%)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62BC92" w14:textId="66612A0C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 (39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E926A5" w14:textId="14C90AFD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 (25%)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7C80A6" w14:textId="369CACE5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(14%)</w:t>
            </w:r>
          </w:p>
        </w:tc>
      </w:tr>
      <w:tr w:rsidR="009866E2" w:rsidRPr="009866E2" w14:paraId="684779CB" w14:textId="77777777" w:rsidTr="009866E2">
        <w:trPr>
          <w:trHeight w:val="20"/>
        </w:trPr>
        <w:tc>
          <w:tcPr>
            <w:tcW w:w="143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B45BA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pper Back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EE1F0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5E8749" w14:textId="576FDF2B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9 (100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78BFDA" w14:textId="70B87423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 (47%)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650136" w14:textId="5D1D49EA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 (35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EC4791" w14:textId="4C7F0F1F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 (21%)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823C12" w14:textId="1888DC35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11%)</w:t>
            </w:r>
          </w:p>
        </w:tc>
      </w:tr>
      <w:tr w:rsidR="009866E2" w:rsidRPr="009866E2" w14:paraId="200C8B69" w14:textId="77777777" w:rsidTr="009866E2">
        <w:trPr>
          <w:trHeight w:val="20"/>
        </w:trPr>
        <w:tc>
          <w:tcPr>
            <w:tcW w:w="143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8593C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40945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8477EE" w14:textId="73572DCF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100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F9B376" w14:textId="02581D99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44%)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669315" w14:textId="49C60461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37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253E9A" w14:textId="2018994C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0%)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DFA011" w14:textId="0A45F0BF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3%)</w:t>
            </w:r>
          </w:p>
        </w:tc>
      </w:tr>
      <w:tr w:rsidR="009866E2" w:rsidRPr="009866E2" w14:paraId="5F92BB4E" w14:textId="77777777" w:rsidTr="009866E2">
        <w:trPr>
          <w:trHeight w:val="20"/>
        </w:trPr>
        <w:tc>
          <w:tcPr>
            <w:tcW w:w="143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D0FE4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76203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sz w:val="20"/>
                <w:szCs w:val="20"/>
              </w:rPr>
              <w:t>Subacute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27F22B" w14:textId="5C066605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100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8236BC" w14:textId="09D875EB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45%)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7A9F57" w14:textId="6FD690C6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36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3FACAA" w14:textId="73E4D87F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7%)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CFCA5B" w14:textId="4F99CC38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1%)</w:t>
            </w:r>
          </w:p>
        </w:tc>
      </w:tr>
      <w:tr w:rsidR="009866E2" w:rsidRPr="009866E2" w14:paraId="1FB378A0" w14:textId="77777777" w:rsidTr="009866E2">
        <w:trPr>
          <w:trHeight w:val="20"/>
        </w:trPr>
        <w:tc>
          <w:tcPr>
            <w:tcW w:w="143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88CA9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8E364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2875C7" w14:textId="58B5AABC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 (100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3B3646" w14:textId="2ECA6CCE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 (48%)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9DF33F" w14:textId="38CA109E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 (34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898D3A" w14:textId="161E04E1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 (22%)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FBE601" w14:textId="6505085C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10%)</w:t>
            </w:r>
          </w:p>
        </w:tc>
      </w:tr>
      <w:tr w:rsidR="009866E2" w:rsidRPr="009866E2" w14:paraId="31876D3A" w14:textId="77777777" w:rsidTr="009866E2">
        <w:trPr>
          <w:trHeight w:val="20"/>
        </w:trPr>
        <w:tc>
          <w:tcPr>
            <w:tcW w:w="143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757CF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p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07731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C96838" w14:textId="6CC501FA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 (100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008E2" w14:textId="0F41757B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55%)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518616" w14:textId="30282B8E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42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91FED8" w14:textId="122DD8BB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25%)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EA59E4" w14:textId="4DA5DA5B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16%)</w:t>
            </w:r>
          </w:p>
        </w:tc>
      </w:tr>
      <w:tr w:rsidR="009866E2" w:rsidRPr="009866E2" w14:paraId="5C5A136F" w14:textId="77777777" w:rsidTr="009866E2">
        <w:trPr>
          <w:trHeight w:val="20"/>
        </w:trPr>
        <w:tc>
          <w:tcPr>
            <w:tcW w:w="143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61081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3F4D0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B3A222" w14:textId="7185DD8B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00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5FD2A2" w14:textId="52D748AC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6%)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207A5A" w14:textId="6A04E7CF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58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029EF2" w14:textId="36B8628D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9%)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9871FE" w14:textId="33DA1A3D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7%)</w:t>
            </w:r>
          </w:p>
        </w:tc>
      </w:tr>
      <w:tr w:rsidR="009866E2" w:rsidRPr="009866E2" w14:paraId="1B6FA22B" w14:textId="77777777" w:rsidTr="009866E2">
        <w:trPr>
          <w:trHeight w:val="20"/>
        </w:trPr>
        <w:tc>
          <w:tcPr>
            <w:tcW w:w="143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87467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63630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sz w:val="20"/>
                <w:szCs w:val="20"/>
              </w:rPr>
              <w:t>Subacute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98DB4" w14:textId="5753DFFD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100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1E0A0F" w14:textId="66707E3C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58%)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74A8DB" w14:textId="2FDE0ACA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39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7EB75E" w14:textId="58062568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8%)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4D7AE0" w14:textId="6DFA46B9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5%)</w:t>
            </w:r>
          </w:p>
        </w:tc>
      </w:tr>
      <w:tr w:rsidR="009866E2" w:rsidRPr="009866E2" w14:paraId="0D161F00" w14:textId="77777777" w:rsidTr="009866E2">
        <w:trPr>
          <w:trHeight w:val="20"/>
        </w:trPr>
        <w:tc>
          <w:tcPr>
            <w:tcW w:w="143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D0757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F6588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E6CC7B" w14:textId="5DE8B4C0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100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3F3565" w14:textId="7FAB790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56%)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F02BB2" w14:textId="2050C19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41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C93ADC" w14:textId="33820D96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27%)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E3D2AE" w14:textId="5995B028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6%)</w:t>
            </w:r>
          </w:p>
        </w:tc>
      </w:tr>
      <w:tr w:rsidR="009866E2" w:rsidRPr="009866E2" w14:paraId="117F3680" w14:textId="77777777" w:rsidTr="009866E2">
        <w:trPr>
          <w:trHeight w:val="20"/>
        </w:trPr>
        <w:tc>
          <w:tcPr>
            <w:tcW w:w="143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008E9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nee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2982E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A4E5C4" w14:textId="6A9C869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 (100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0F6DDE" w14:textId="7B9AA812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 (47%)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F69313" w14:textId="55E46699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 (38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7506F0" w14:textId="7236CBA9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25%)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97E028" w14:textId="3B77A9A9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16%)</w:t>
            </w:r>
          </w:p>
        </w:tc>
      </w:tr>
      <w:tr w:rsidR="009866E2" w:rsidRPr="009866E2" w14:paraId="7F91EF39" w14:textId="77777777" w:rsidTr="009866E2">
        <w:trPr>
          <w:trHeight w:val="20"/>
        </w:trPr>
        <w:tc>
          <w:tcPr>
            <w:tcW w:w="143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A896A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69B33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8CB863" w14:textId="428037CA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00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8A8509" w14:textId="4649E94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43%)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1E604B" w14:textId="09311C8B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0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60F5AA" w14:textId="4C12BB3C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6%)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BD3B20" w14:textId="43EA6B14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0%)</w:t>
            </w:r>
          </w:p>
        </w:tc>
      </w:tr>
      <w:tr w:rsidR="009866E2" w:rsidRPr="009866E2" w14:paraId="2293FA1A" w14:textId="77777777" w:rsidTr="009866E2">
        <w:trPr>
          <w:trHeight w:val="20"/>
        </w:trPr>
        <w:tc>
          <w:tcPr>
            <w:tcW w:w="143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34B2E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E5B9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sz w:val="20"/>
                <w:szCs w:val="20"/>
              </w:rPr>
              <w:t>Subacute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F4C504" w14:textId="001ED7A0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100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37305A" w14:textId="3116369A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49%)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46B6F3" w14:textId="025921E0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34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E56257" w14:textId="1B836FDC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1%)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FA8A2F" w14:textId="355D0AB0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2%)</w:t>
            </w:r>
          </w:p>
        </w:tc>
      </w:tr>
      <w:tr w:rsidR="009866E2" w:rsidRPr="009866E2" w14:paraId="0A450E2A" w14:textId="77777777" w:rsidTr="009866E2">
        <w:trPr>
          <w:trHeight w:val="20"/>
        </w:trPr>
        <w:tc>
          <w:tcPr>
            <w:tcW w:w="143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E86CC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6014C" w14:textId="77777777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eastAsia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5C9B80" w14:textId="530DC3FA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 (100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C63DA4" w14:textId="541A41A3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 (47%)</w:t>
            </w:r>
          </w:p>
        </w:tc>
        <w:tc>
          <w:tcPr>
            <w:tcW w:w="14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3782A3" w14:textId="6C2D82B1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40%)</w:t>
            </w:r>
          </w:p>
        </w:tc>
        <w:tc>
          <w:tcPr>
            <w:tcW w:w="14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9B7AB0" w14:textId="5B3A9C06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26%)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BE72C1" w14:textId="442CE872" w:rsidR="009866E2" w:rsidRPr="009866E2" w:rsidRDefault="009866E2" w:rsidP="009866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16%)</w:t>
            </w:r>
          </w:p>
        </w:tc>
      </w:tr>
    </w:tbl>
    <w:p w14:paraId="110BD3CD" w14:textId="77777777" w:rsidR="005C4CCD" w:rsidRDefault="005C4CCD"/>
    <w:sectPr w:rsidR="005C4C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2A1"/>
    <w:rsid w:val="00011D1A"/>
    <w:rsid w:val="00012A67"/>
    <w:rsid w:val="00021B9B"/>
    <w:rsid w:val="00033BFD"/>
    <w:rsid w:val="000466D5"/>
    <w:rsid w:val="00047F37"/>
    <w:rsid w:val="00052DE3"/>
    <w:rsid w:val="000578AC"/>
    <w:rsid w:val="00080CDB"/>
    <w:rsid w:val="00090DD1"/>
    <w:rsid w:val="000A2262"/>
    <w:rsid w:val="000D02E3"/>
    <w:rsid w:val="000D783E"/>
    <w:rsid w:val="000E1BD0"/>
    <w:rsid w:val="00100022"/>
    <w:rsid w:val="00106880"/>
    <w:rsid w:val="00112773"/>
    <w:rsid w:val="00133800"/>
    <w:rsid w:val="001444B8"/>
    <w:rsid w:val="00145D68"/>
    <w:rsid w:val="00156E6C"/>
    <w:rsid w:val="00167588"/>
    <w:rsid w:val="001700B3"/>
    <w:rsid w:val="0017705C"/>
    <w:rsid w:val="00183A66"/>
    <w:rsid w:val="001A5E3F"/>
    <w:rsid w:val="001B31B0"/>
    <w:rsid w:val="001C095C"/>
    <w:rsid w:val="001C7058"/>
    <w:rsid w:val="001D77D8"/>
    <w:rsid w:val="001F7BCB"/>
    <w:rsid w:val="00202613"/>
    <w:rsid w:val="002260AA"/>
    <w:rsid w:val="00241396"/>
    <w:rsid w:val="00273475"/>
    <w:rsid w:val="00284FC4"/>
    <w:rsid w:val="00292EA9"/>
    <w:rsid w:val="002C3833"/>
    <w:rsid w:val="002C7CFC"/>
    <w:rsid w:val="002D0F3F"/>
    <w:rsid w:val="002E0079"/>
    <w:rsid w:val="002E38B1"/>
    <w:rsid w:val="002E3960"/>
    <w:rsid w:val="002F4ACE"/>
    <w:rsid w:val="00302813"/>
    <w:rsid w:val="00317677"/>
    <w:rsid w:val="003268E1"/>
    <w:rsid w:val="003312F9"/>
    <w:rsid w:val="00335F80"/>
    <w:rsid w:val="00352A75"/>
    <w:rsid w:val="00360CCA"/>
    <w:rsid w:val="0036414B"/>
    <w:rsid w:val="00373248"/>
    <w:rsid w:val="003C1D95"/>
    <w:rsid w:val="003F0769"/>
    <w:rsid w:val="003F0E8D"/>
    <w:rsid w:val="003F3CE9"/>
    <w:rsid w:val="003F7DE4"/>
    <w:rsid w:val="0040666D"/>
    <w:rsid w:val="004252F5"/>
    <w:rsid w:val="00425BC7"/>
    <w:rsid w:val="004335E5"/>
    <w:rsid w:val="004413C9"/>
    <w:rsid w:val="00464551"/>
    <w:rsid w:val="0047030C"/>
    <w:rsid w:val="00490920"/>
    <w:rsid w:val="00494DD6"/>
    <w:rsid w:val="004A1B90"/>
    <w:rsid w:val="004A2DF6"/>
    <w:rsid w:val="004B5206"/>
    <w:rsid w:val="004B5519"/>
    <w:rsid w:val="004B7296"/>
    <w:rsid w:val="004C360E"/>
    <w:rsid w:val="004D40E7"/>
    <w:rsid w:val="004F35ED"/>
    <w:rsid w:val="00506941"/>
    <w:rsid w:val="00515B93"/>
    <w:rsid w:val="00517516"/>
    <w:rsid w:val="00521665"/>
    <w:rsid w:val="00530020"/>
    <w:rsid w:val="0053242E"/>
    <w:rsid w:val="00535BB8"/>
    <w:rsid w:val="00537E5E"/>
    <w:rsid w:val="0056415F"/>
    <w:rsid w:val="00582977"/>
    <w:rsid w:val="005858E4"/>
    <w:rsid w:val="00592AF8"/>
    <w:rsid w:val="00596BB9"/>
    <w:rsid w:val="005A0FAE"/>
    <w:rsid w:val="005B0C42"/>
    <w:rsid w:val="005C1AE0"/>
    <w:rsid w:val="005C4CCD"/>
    <w:rsid w:val="005C76A2"/>
    <w:rsid w:val="005E7E4A"/>
    <w:rsid w:val="00602EF0"/>
    <w:rsid w:val="006074E9"/>
    <w:rsid w:val="00611F6D"/>
    <w:rsid w:val="006445BE"/>
    <w:rsid w:val="00647D54"/>
    <w:rsid w:val="0066764E"/>
    <w:rsid w:val="00684B76"/>
    <w:rsid w:val="006865B7"/>
    <w:rsid w:val="00696AD7"/>
    <w:rsid w:val="006A7399"/>
    <w:rsid w:val="006E5C34"/>
    <w:rsid w:val="006F446A"/>
    <w:rsid w:val="00700998"/>
    <w:rsid w:val="00711686"/>
    <w:rsid w:val="00733089"/>
    <w:rsid w:val="00737FA6"/>
    <w:rsid w:val="00740238"/>
    <w:rsid w:val="00745988"/>
    <w:rsid w:val="00755A03"/>
    <w:rsid w:val="0078760C"/>
    <w:rsid w:val="007950FF"/>
    <w:rsid w:val="007B38B7"/>
    <w:rsid w:val="007C23C3"/>
    <w:rsid w:val="007D0BF4"/>
    <w:rsid w:val="007E2EDF"/>
    <w:rsid w:val="00802510"/>
    <w:rsid w:val="008031F1"/>
    <w:rsid w:val="00815B53"/>
    <w:rsid w:val="0081628D"/>
    <w:rsid w:val="00851E6C"/>
    <w:rsid w:val="0085767D"/>
    <w:rsid w:val="008704ED"/>
    <w:rsid w:val="00890920"/>
    <w:rsid w:val="00895ADA"/>
    <w:rsid w:val="008C2B74"/>
    <w:rsid w:val="008C2BC8"/>
    <w:rsid w:val="008D7580"/>
    <w:rsid w:val="008E7A61"/>
    <w:rsid w:val="009025F1"/>
    <w:rsid w:val="009132F6"/>
    <w:rsid w:val="00926579"/>
    <w:rsid w:val="00944B9B"/>
    <w:rsid w:val="00947176"/>
    <w:rsid w:val="00954ACA"/>
    <w:rsid w:val="0096679D"/>
    <w:rsid w:val="00971727"/>
    <w:rsid w:val="00975C33"/>
    <w:rsid w:val="0097607B"/>
    <w:rsid w:val="009866E2"/>
    <w:rsid w:val="009A16EE"/>
    <w:rsid w:val="009C090F"/>
    <w:rsid w:val="009E0520"/>
    <w:rsid w:val="009E1494"/>
    <w:rsid w:val="009E1A15"/>
    <w:rsid w:val="009E6864"/>
    <w:rsid w:val="009F481C"/>
    <w:rsid w:val="00A0131B"/>
    <w:rsid w:val="00A06D84"/>
    <w:rsid w:val="00A0771D"/>
    <w:rsid w:val="00A16486"/>
    <w:rsid w:val="00A16CC7"/>
    <w:rsid w:val="00A302A1"/>
    <w:rsid w:val="00A36E86"/>
    <w:rsid w:val="00A37582"/>
    <w:rsid w:val="00A40540"/>
    <w:rsid w:val="00A437FC"/>
    <w:rsid w:val="00A66142"/>
    <w:rsid w:val="00A92F18"/>
    <w:rsid w:val="00AA0413"/>
    <w:rsid w:val="00AB6467"/>
    <w:rsid w:val="00AD1C9E"/>
    <w:rsid w:val="00AD3D33"/>
    <w:rsid w:val="00AE5C39"/>
    <w:rsid w:val="00AF3C79"/>
    <w:rsid w:val="00B045FB"/>
    <w:rsid w:val="00B07302"/>
    <w:rsid w:val="00B07578"/>
    <w:rsid w:val="00B16C73"/>
    <w:rsid w:val="00B45A4D"/>
    <w:rsid w:val="00B57A9B"/>
    <w:rsid w:val="00B72DE7"/>
    <w:rsid w:val="00B901C7"/>
    <w:rsid w:val="00BA0CCB"/>
    <w:rsid w:val="00BB3FE1"/>
    <w:rsid w:val="00BF5A86"/>
    <w:rsid w:val="00BF708D"/>
    <w:rsid w:val="00BF759C"/>
    <w:rsid w:val="00C1325F"/>
    <w:rsid w:val="00C16DC1"/>
    <w:rsid w:val="00C36D8E"/>
    <w:rsid w:val="00C4073E"/>
    <w:rsid w:val="00C4770B"/>
    <w:rsid w:val="00C55F7E"/>
    <w:rsid w:val="00C60B59"/>
    <w:rsid w:val="00C6555A"/>
    <w:rsid w:val="00C672BB"/>
    <w:rsid w:val="00C76AEA"/>
    <w:rsid w:val="00C77E85"/>
    <w:rsid w:val="00C86C3D"/>
    <w:rsid w:val="00CB3597"/>
    <w:rsid w:val="00CB59C9"/>
    <w:rsid w:val="00CC7531"/>
    <w:rsid w:val="00CD4D3D"/>
    <w:rsid w:val="00D2240A"/>
    <w:rsid w:val="00D60443"/>
    <w:rsid w:val="00D66329"/>
    <w:rsid w:val="00D70C87"/>
    <w:rsid w:val="00D715D5"/>
    <w:rsid w:val="00D901E0"/>
    <w:rsid w:val="00DA0E11"/>
    <w:rsid w:val="00DA3DA6"/>
    <w:rsid w:val="00DA4898"/>
    <w:rsid w:val="00DE3B4B"/>
    <w:rsid w:val="00DE446C"/>
    <w:rsid w:val="00DE4918"/>
    <w:rsid w:val="00DF4073"/>
    <w:rsid w:val="00E012B3"/>
    <w:rsid w:val="00E03B0D"/>
    <w:rsid w:val="00E12C0D"/>
    <w:rsid w:val="00E2769E"/>
    <w:rsid w:val="00E3660E"/>
    <w:rsid w:val="00E44E79"/>
    <w:rsid w:val="00E67273"/>
    <w:rsid w:val="00E75A5C"/>
    <w:rsid w:val="00E77271"/>
    <w:rsid w:val="00E8148A"/>
    <w:rsid w:val="00E82BED"/>
    <w:rsid w:val="00E83E1C"/>
    <w:rsid w:val="00E911A4"/>
    <w:rsid w:val="00EA282F"/>
    <w:rsid w:val="00EB30BB"/>
    <w:rsid w:val="00ED42E7"/>
    <w:rsid w:val="00EF56E2"/>
    <w:rsid w:val="00F02ADC"/>
    <w:rsid w:val="00F1190C"/>
    <w:rsid w:val="00F41F4E"/>
    <w:rsid w:val="00F441D6"/>
    <w:rsid w:val="00F4724C"/>
    <w:rsid w:val="00F520CD"/>
    <w:rsid w:val="00F53C7B"/>
    <w:rsid w:val="00F645C4"/>
    <w:rsid w:val="00F67294"/>
    <w:rsid w:val="00F6798B"/>
    <w:rsid w:val="00F72D05"/>
    <w:rsid w:val="00F739CE"/>
    <w:rsid w:val="00F76176"/>
    <w:rsid w:val="00F95C28"/>
    <w:rsid w:val="00FA7215"/>
    <w:rsid w:val="00FB4328"/>
    <w:rsid w:val="00FC3665"/>
    <w:rsid w:val="00FD608E"/>
    <w:rsid w:val="00FE6DA4"/>
    <w:rsid w:val="00FF02F8"/>
    <w:rsid w:val="00FF2609"/>
    <w:rsid w:val="00FF2D03"/>
    <w:rsid w:val="00FF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59BA8"/>
  <w15:chartTrackingRefBased/>
  <w15:docId w15:val="{EDF6C224-7098-F54E-BFFE-11A27951D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2A1"/>
    <w:pPr>
      <w:spacing w:after="120" w:line="264" w:lineRule="auto"/>
    </w:pPr>
    <w:rPr>
      <w:rFonts w:ascii="Calibri" w:hAnsi="Calibri" w:cs="Calibri"/>
      <w:sz w:val="21"/>
      <w:szCs w:val="21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17516"/>
    <w:pPr>
      <w:keepNext/>
      <w:keepLines/>
      <w:pBdr>
        <w:bottom w:val="single" w:sz="4" w:space="1" w:color="4472C4"/>
      </w:pBdr>
      <w:spacing w:before="400" w:after="40"/>
      <w:outlineLvl w:val="0"/>
    </w:pPr>
    <w:rPr>
      <w:rFonts w:ascii="Times New Roman" w:hAnsi="Times New Roman"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17516"/>
    <w:pPr>
      <w:keepNext/>
      <w:keepLines/>
      <w:spacing w:before="280"/>
      <w:outlineLvl w:val="1"/>
    </w:pPr>
    <w:rPr>
      <w:rFonts w:ascii="Times New Roman" w:hAnsi="Times New Roman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F446A"/>
    <w:pPr>
      <w:keepNext/>
      <w:keepLines/>
      <w:spacing w:before="80" w:after="0" w:line="360" w:lineRule="auto"/>
      <w:jc w:val="both"/>
      <w:outlineLvl w:val="2"/>
    </w:pPr>
    <w:rPr>
      <w:rFonts w:ascii="Times New Roman" w:hAnsi="Times New Roman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7516"/>
    <w:rPr>
      <w:rFonts w:ascii="Times New Roman" w:eastAsia="Calibri" w:hAnsi="Times New Roman" w:cs="Calibri"/>
      <w:color w:val="000000" w:themeColor="text1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17516"/>
    <w:rPr>
      <w:rFonts w:ascii="Times New Roman" w:eastAsia="Calibri" w:hAnsi="Times New Roman" w:cs="Calibri"/>
      <w:color w:val="000000" w:themeColor="text1"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F446A"/>
    <w:rPr>
      <w:rFonts w:ascii="Times New Roman" w:hAnsi="Times New Roman" w:cs="Calibri"/>
      <w:b/>
      <w:color w:val="000000" w:themeColor="text1"/>
      <w:szCs w:val="26"/>
      <w:lang w:val="en-US"/>
    </w:rPr>
  </w:style>
  <w:style w:type="paragraph" w:styleId="Title">
    <w:name w:val="Title"/>
    <w:basedOn w:val="Normal"/>
    <w:next w:val="Normal"/>
    <w:link w:val="TitleChar"/>
    <w:autoRedefine/>
    <w:qFormat/>
    <w:rsid w:val="002260AA"/>
    <w:pPr>
      <w:spacing w:before="120" w:after="100" w:afterAutospacing="1"/>
    </w:pPr>
    <w:rPr>
      <w:rFonts w:ascii="Times New Roman" w:hAnsi="Times New Roman"/>
      <w:b/>
    </w:rPr>
  </w:style>
  <w:style w:type="character" w:customStyle="1" w:styleId="TitleChar">
    <w:name w:val="Title Char"/>
    <w:basedOn w:val="DefaultParagraphFont"/>
    <w:link w:val="Title"/>
    <w:rsid w:val="002260AA"/>
    <w:rPr>
      <w:rFonts w:ascii="Times New Roman" w:hAnsi="Times New Roman" w:cs="Calibri"/>
      <w:b/>
      <w:sz w:val="21"/>
      <w:szCs w:val="21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A0E11"/>
    <w:pPr>
      <w:keepNext/>
      <w:spacing w:before="120" w:after="200"/>
      <w:jc w:val="both"/>
    </w:pPr>
    <w:rPr>
      <w:rFonts w:ascii="Times New Roman" w:hAnsi="Times New Roman"/>
      <w:b/>
      <w:bCs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bert Teepe</dc:creator>
  <cp:keywords/>
  <dc:description/>
  <cp:lastModifiedBy>Editor</cp:lastModifiedBy>
  <cp:revision>4</cp:revision>
  <dcterms:created xsi:type="dcterms:W3CDTF">2023-01-23T08:16:00Z</dcterms:created>
  <dcterms:modified xsi:type="dcterms:W3CDTF">2023-02-05T18:13:00Z</dcterms:modified>
</cp:coreProperties>
</file>